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E3662" w14:textId="77777777" w:rsidR="00A13E22" w:rsidRPr="003D4E1F" w:rsidRDefault="003D4E1F">
      <w:pPr>
        <w:rPr>
          <w:b/>
        </w:rPr>
      </w:pPr>
      <w:r w:rsidRPr="003D4E1F">
        <w:rPr>
          <w:b/>
        </w:rPr>
        <w:t>Supplementary Text</w:t>
      </w:r>
    </w:p>
    <w:p w14:paraId="33D91F33" w14:textId="77777777" w:rsidR="003D4E1F" w:rsidRDefault="003D4E1F"/>
    <w:p w14:paraId="2B8EB9F3" w14:textId="77777777" w:rsidR="003D4E1F" w:rsidRDefault="003D4E1F" w:rsidP="003D4E1F">
      <w:r w:rsidRPr="003D4E1F">
        <w:rPr>
          <w:b/>
        </w:rPr>
        <w:t>Script 1.</w:t>
      </w:r>
      <w:r>
        <w:t xml:space="preserve"> </w:t>
      </w:r>
      <w:r w:rsidRPr="003D4E1F">
        <w:rPr>
          <w:b/>
          <w:i/>
        </w:rPr>
        <w:t>Calculate_gc_content_for_circos.pl</w:t>
      </w:r>
    </w:p>
    <w:p w14:paraId="1D8071A0" w14:textId="77777777" w:rsidR="003D4E1F" w:rsidRDefault="003D4E1F" w:rsidP="003D4E1F">
      <w:r>
        <w:t xml:space="preserve">#!/usr/bin/perl </w:t>
      </w:r>
    </w:p>
    <w:p w14:paraId="6393D280" w14:textId="77777777" w:rsidR="003D4E1F" w:rsidRDefault="003D4E1F" w:rsidP="003D4E1F"/>
    <w:p w14:paraId="38FF6E5D" w14:textId="77777777" w:rsidR="003D4E1F" w:rsidRDefault="003D4E1F" w:rsidP="003D4E1F">
      <w:r>
        <w:t xml:space="preserve"># usage: </w:t>
      </w:r>
      <w:r w:rsidRPr="003D4E1F">
        <w:rPr>
          <w:i/>
        </w:rPr>
        <w:t xml:space="preserve">Calculate_gc_content_for_circos.pl </w:t>
      </w:r>
      <w:r>
        <w:rPr>
          <w:i/>
        </w:rPr>
        <w:t xml:space="preserve"> </w:t>
      </w:r>
      <w:r w:rsidRPr="003D4E1F">
        <w:rPr>
          <w:i/>
        </w:rPr>
        <w:t>file</w:t>
      </w:r>
      <w:r>
        <w:rPr>
          <w:i/>
        </w:rPr>
        <w:t>.fasta</w:t>
      </w:r>
    </w:p>
    <w:p w14:paraId="3A39B4E9" w14:textId="77777777" w:rsidR="003D4E1F" w:rsidRDefault="003D4E1F" w:rsidP="003D4E1F">
      <w:r>
        <w:t># file = chromosome or plasmid in fasta format</w:t>
      </w:r>
    </w:p>
    <w:p w14:paraId="52DE214A" w14:textId="77777777" w:rsidR="003D4E1F" w:rsidRDefault="003D4E1F" w:rsidP="003D4E1F"/>
    <w:p w14:paraId="2EAFFB23" w14:textId="77777777" w:rsidR="003D4E1F" w:rsidRDefault="003D4E1F" w:rsidP="003D4E1F"/>
    <w:p w14:paraId="30422CBB" w14:textId="77777777" w:rsidR="003D4E1F" w:rsidRDefault="003D4E1F" w:rsidP="003D4E1F">
      <w:r>
        <w:t>if (@ARGV !=1) {</w:t>
      </w:r>
    </w:p>
    <w:p w14:paraId="75BAD28E" w14:textId="77777777" w:rsidR="003D4E1F" w:rsidRDefault="003D4E1F" w:rsidP="003D4E1F">
      <w:r>
        <w:t xml:space="preserve">    print "Usage: $0 fasta_file!\n";</w:t>
      </w:r>
    </w:p>
    <w:p w14:paraId="1B2C7C83" w14:textId="77777777" w:rsidR="003D4E1F" w:rsidRDefault="003D4E1F" w:rsidP="003D4E1F">
      <w:r>
        <w:t>} else {</w:t>
      </w:r>
    </w:p>
    <w:p w14:paraId="14B168DC" w14:textId="77777777" w:rsidR="003D4E1F" w:rsidRDefault="003D4E1F" w:rsidP="003D4E1F">
      <w:r>
        <w:t xml:space="preserve">    $file = $ARGV[0];</w:t>
      </w:r>
    </w:p>
    <w:p w14:paraId="75108D65" w14:textId="77777777" w:rsidR="003D4E1F" w:rsidRDefault="003D4E1F" w:rsidP="003D4E1F">
      <w:r>
        <w:t>}</w:t>
      </w:r>
    </w:p>
    <w:p w14:paraId="170D54DA" w14:textId="77777777" w:rsidR="003D4E1F" w:rsidRDefault="003D4E1F" w:rsidP="003D4E1F"/>
    <w:p w14:paraId="757CFE18" w14:textId="77777777" w:rsidR="003D4E1F" w:rsidRDefault="003D4E1F" w:rsidP="003D4E1F">
      <w:r>
        <w:t xml:space="preserve">$file = @ARGV[0]; </w:t>
      </w:r>
    </w:p>
    <w:p w14:paraId="572CC2D2" w14:textId="77777777" w:rsidR="003D4E1F" w:rsidRDefault="003D4E1F" w:rsidP="003D4E1F">
      <w:r>
        <w:t xml:space="preserve">$fasta_sequence = qx(more $file | grep -v "&gt;" | tr -d '\n' ); </w:t>
      </w:r>
      <w:r w:rsidRPr="003D4E1F">
        <w:rPr>
          <w:i/>
        </w:rPr>
        <w:t># Remove the desc</w:t>
      </w:r>
      <w:r>
        <w:rPr>
          <w:i/>
        </w:rPr>
        <w:t>r</w:t>
      </w:r>
      <w:r w:rsidRPr="003D4E1F">
        <w:rPr>
          <w:i/>
        </w:rPr>
        <w:t>iption line</w:t>
      </w:r>
    </w:p>
    <w:p w14:paraId="6B3AE5E7" w14:textId="77777777" w:rsidR="003D4E1F" w:rsidRDefault="003D4E1F" w:rsidP="003D4E1F">
      <w:r>
        <w:t xml:space="preserve">$length = length($fasta_sequence); </w:t>
      </w:r>
    </w:p>
    <w:p w14:paraId="4D92B32C" w14:textId="77777777" w:rsidR="003D4E1F" w:rsidRDefault="003D4E1F" w:rsidP="003D4E1F">
      <w:r>
        <w:t>$pos1 =1;</w:t>
      </w:r>
    </w:p>
    <w:p w14:paraId="0FF07A53" w14:textId="77777777" w:rsidR="003D4E1F" w:rsidRDefault="003D4E1F" w:rsidP="003D4E1F"/>
    <w:p w14:paraId="179185BE" w14:textId="77777777" w:rsidR="003D4E1F" w:rsidRDefault="003D4E1F" w:rsidP="003D4E1F">
      <w:r>
        <w:t>while($pos1 &lt; $length) {</w:t>
      </w:r>
    </w:p>
    <w:p w14:paraId="44C4775B" w14:textId="77777777" w:rsidR="003D4E1F" w:rsidRDefault="003D4E1F" w:rsidP="003D4E1F">
      <w:r>
        <w:tab/>
        <w:t>$pos2= $pos1 + 4999;</w:t>
      </w:r>
      <w:r>
        <w:tab/>
      </w:r>
    </w:p>
    <w:p w14:paraId="4023B3C7" w14:textId="77777777" w:rsidR="003D4E1F" w:rsidRDefault="003D4E1F" w:rsidP="003D4E1F">
      <w:r>
        <w:tab/>
        <w:t>system("extractseq -stdout -sequence $file -regions [$pos1-$pos2] -auto &gt; seqout$pos1"); # extractseq from Emboss package</w:t>
      </w:r>
    </w:p>
    <w:p w14:paraId="34B4AB57" w14:textId="77777777" w:rsidR="003D4E1F" w:rsidRDefault="003D4E1F" w:rsidP="003D4E1F">
      <w:r>
        <w:tab/>
        <w:t>my $gc= qx(infoseq -sequence seqout$pos1 -only -pgc -auto | tail -n 1); chomp($gc); # infoseq from Emboss package</w:t>
      </w:r>
    </w:p>
    <w:p w14:paraId="121DFE7A" w14:textId="77777777" w:rsidR="003D4E1F" w:rsidRDefault="003D4E1F" w:rsidP="003D4E1F">
      <w:r>
        <w:tab/>
        <w:t>my $location = $pos1 -1;</w:t>
      </w:r>
    </w:p>
    <w:p w14:paraId="23B847F1" w14:textId="77777777" w:rsidR="003D4E1F" w:rsidRDefault="003D4E1F" w:rsidP="003D4E1F">
      <w:r>
        <w:tab/>
        <w:t>print"AFERRI_v2\t$pos1\t$pos2\t$gc\n";#AFERRI_v2 should be changed to the name of subject</w:t>
      </w:r>
    </w:p>
    <w:p w14:paraId="6FACB62D" w14:textId="77777777" w:rsidR="003D4E1F" w:rsidRDefault="003D4E1F" w:rsidP="003D4E1F">
      <w:r>
        <w:tab/>
        <w:t>system("rm seqout$pos1");</w:t>
      </w:r>
      <w:r>
        <w:tab/>
      </w:r>
    </w:p>
    <w:p w14:paraId="4FD5BD14" w14:textId="77777777" w:rsidR="003D4E1F" w:rsidRDefault="003D4E1F" w:rsidP="003D4E1F">
      <w:r>
        <w:tab/>
        <w:t>$pos1 = $pos1 +1000;</w:t>
      </w:r>
      <w:r>
        <w:tab/>
      </w:r>
      <w:r>
        <w:tab/>
      </w:r>
    </w:p>
    <w:p w14:paraId="55C39549" w14:textId="77777777" w:rsidR="003D4E1F" w:rsidRDefault="003D4E1F" w:rsidP="003D4E1F">
      <w:r>
        <w:t>}</w:t>
      </w:r>
    </w:p>
    <w:p w14:paraId="4B42F65F" w14:textId="77777777" w:rsidR="003D4E1F" w:rsidRDefault="003D4E1F" w:rsidP="003D4E1F">
      <w:r>
        <w:tab/>
      </w:r>
    </w:p>
    <w:p w14:paraId="62F28715" w14:textId="77777777" w:rsidR="003D4E1F" w:rsidRDefault="003D4E1F" w:rsidP="003D4E1F"/>
    <w:p w14:paraId="33E8CFC6" w14:textId="77777777" w:rsidR="008C4D71" w:rsidRDefault="008C4D71" w:rsidP="003D4E1F">
      <w:bookmarkStart w:id="0" w:name="_GoBack"/>
      <w:bookmarkEnd w:id="0"/>
    </w:p>
    <w:p w14:paraId="0D35120A" w14:textId="77777777" w:rsidR="003D4E1F" w:rsidRDefault="003D4E1F" w:rsidP="003D4E1F">
      <w:r>
        <w:rPr>
          <w:b/>
        </w:rPr>
        <w:t>Script 2</w:t>
      </w:r>
      <w:r w:rsidRPr="003D4E1F">
        <w:rPr>
          <w:b/>
        </w:rPr>
        <w:t>.</w:t>
      </w:r>
      <w:r>
        <w:t xml:space="preserve"> </w:t>
      </w:r>
      <w:r w:rsidRPr="003D4E1F">
        <w:rPr>
          <w:b/>
          <w:i/>
        </w:rPr>
        <w:t xml:space="preserve">Calculate_gc_skew_for_circos.pl </w:t>
      </w:r>
    </w:p>
    <w:p w14:paraId="4801C234" w14:textId="77777777" w:rsidR="003D4E1F" w:rsidRDefault="003D4E1F" w:rsidP="003D4E1F"/>
    <w:p w14:paraId="0684240E" w14:textId="77777777" w:rsidR="003D4E1F" w:rsidRDefault="003D4E1F" w:rsidP="003D4E1F">
      <w:r>
        <w:t xml:space="preserve">#!/usr/bin/perl </w:t>
      </w:r>
    </w:p>
    <w:p w14:paraId="1667D46D" w14:textId="77777777" w:rsidR="003D4E1F" w:rsidRDefault="003D4E1F" w:rsidP="003D4E1F"/>
    <w:p w14:paraId="284D1AF0" w14:textId="77777777" w:rsidR="003D4E1F" w:rsidRDefault="003D4E1F" w:rsidP="003D4E1F">
      <w:r>
        <w:t xml:space="preserve"># usage: </w:t>
      </w:r>
      <w:r w:rsidRPr="003D4E1F">
        <w:rPr>
          <w:i/>
        </w:rPr>
        <w:t>Calculate_gc_</w:t>
      </w:r>
      <w:r>
        <w:rPr>
          <w:i/>
        </w:rPr>
        <w:t>skew</w:t>
      </w:r>
      <w:r w:rsidRPr="003D4E1F">
        <w:rPr>
          <w:i/>
        </w:rPr>
        <w:t xml:space="preserve">_for_circos.pl </w:t>
      </w:r>
      <w:r>
        <w:rPr>
          <w:i/>
        </w:rPr>
        <w:t xml:space="preserve"> </w:t>
      </w:r>
      <w:r w:rsidRPr="003D4E1F">
        <w:rPr>
          <w:i/>
        </w:rPr>
        <w:t>file</w:t>
      </w:r>
      <w:r>
        <w:rPr>
          <w:i/>
        </w:rPr>
        <w:t>.fasta</w:t>
      </w:r>
    </w:p>
    <w:p w14:paraId="310F2BA6" w14:textId="77777777" w:rsidR="003D4E1F" w:rsidRDefault="003D4E1F" w:rsidP="003D4E1F">
      <w:r>
        <w:t># file = chromosome or plasmid in fasta format</w:t>
      </w:r>
    </w:p>
    <w:p w14:paraId="2E0A5D91" w14:textId="77777777" w:rsidR="003D4E1F" w:rsidRDefault="003D4E1F" w:rsidP="003D4E1F"/>
    <w:p w14:paraId="5EB44A7B" w14:textId="77777777" w:rsidR="003D4E1F" w:rsidRDefault="003D4E1F" w:rsidP="003D4E1F">
      <w:r>
        <w:t>if (@ARGV !=1) {</w:t>
      </w:r>
    </w:p>
    <w:p w14:paraId="459A4379" w14:textId="77777777" w:rsidR="003D4E1F" w:rsidRDefault="003D4E1F" w:rsidP="003D4E1F">
      <w:r>
        <w:t xml:space="preserve">    print "Usage: $0 fasta_file!\n";</w:t>
      </w:r>
    </w:p>
    <w:p w14:paraId="4A1B5D49" w14:textId="77777777" w:rsidR="003D4E1F" w:rsidRDefault="003D4E1F" w:rsidP="003D4E1F">
      <w:r>
        <w:t>} else {</w:t>
      </w:r>
    </w:p>
    <w:p w14:paraId="16D69BAE" w14:textId="77777777" w:rsidR="003D4E1F" w:rsidRDefault="003D4E1F" w:rsidP="003D4E1F">
      <w:r>
        <w:t xml:space="preserve">    $file = $ARGV[0];</w:t>
      </w:r>
    </w:p>
    <w:p w14:paraId="421F13BD" w14:textId="77777777" w:rsidR="003D4E1F" w:rsidRDefault="003D4E1F" w:rsidP="003D4E1F">
      <w:r>
        <w:t>}</w:t>
      </w:r>
    </w:p>
    <w:p w14:paraId="3D4515F9" w14:textId="77777777" w:rsidR="003D4E1F" w:rsidRDefault="003D4E1F" w:rsidP="003D4E1F"/>
    <w:p w14:paraId="1E68C2E8" w14:textId="77777777" w:rsidR="003D4E1F" w:rsidRDefault="003D4E1F" w:rsidP="003D4E1F">
      <w:r>
        <w:t xml:space="preserve">$file = @ARGV[0]; </w:t>
      </w:r>
    </w:p>
    <w:p w14:paraId="340A02C4" w14:textId="77777777" w:rsidR="003D4E1F" w:rsidRDefault="003D4E1F" w:rsidP="003D4E1F">
      <w:r>
        <w:lastRenderedPageBreak/>
        <w:t>$fasta_sequence = qx(more $file | grep -v "&gt;" | tr -d '\n' ); # Remove the description line</w:t>
      </w:r>
    </w:p>
    <w:p w14:paraId="7F18F3CA" w14:textId="77777777" w:rsidR="003D4E1F" w:rsidRDefault="003D4E1F" w:rsidP="003D4E1F">
      <w:r>
        <w:t xml:space="preserve">$length = length($fasta_sequence); </w:t>
      </w:r>
    </w:p>
    <w:p w14:paraId="7B4D7D5F" w14:textId="77777777" w:rsidR="003D4E1F" w:rsidRDefault="003D4E1F" w:rsidP="003D4E1F"/>
    <w:p w14:paraId="66CFA26A" w14:textId="77777777" w:rsidR="003D4E1F" w:rsidRDefault="003D4E1F" w:rsidP="003D4E1F">
      <w:r>
        <w:t>$pos1 =1;</w:t>
      </w:r>
    </w:p>
    <w:p w14:paraId="4696B4EB" w14:textId="77777777" w:rsidR="003D4E1F" w:rsidRDefault="003D4E1F" w:rsidP="003D4E1F">
      <w:r>
        <w:t>while($pos1 &lt; $length) {</w:t>
      </w:r>
    </w:p>
    <w:p w14:paraId="1EA7713E" w14:textId="77777777" w:rsidR="003D4E1F" w:rsidRDefault="003D4E1F" w:rsidP="003D4E1F">
      <w:r>
        <w:tab/>
        <w:t>$pos2= $pos1 + 4999;</w:t>
      </w:r>
      <w:r>
        <w:tab/>
      </w:r>
    </w:p>
    <w:p w14:paraId="18B01125" w14:textId="77777777" w:rsidR="003D4E1F" w:rsidRDefault="003D4E1F" w:rsidP="003D4E1F">
      <w:r>
        <w:tab/>
        <w:t>my $sequence = qx(extractseq -stdout -sequence $file -regions [$pos1-$pos2] -auto|  grep -v "&gt;");</w:t>
      </w:r>
    </w:p>
    <w:p w14:paraId="358E8611" w14:textId="77777777" w:rsidR="003D4E1F" w:rsidRDefault="003D4E1F" w:rsidP="003D4E1F">
      <w:r>
        <w:tab/>
        <w:t>my $c = ($sequence =~ tr/C/c/);   # count up Cs</w:t>
      </w:r>
    </w:p>
    <w:p w14:paraId="37BA1AE9" w14:textId="77777777" w:rsidR="003D4E1F" w:rsidRDefault="003D4E1F" w:rsidP="003D4E1F">
      <w:r>
        <w:t xml:space="preserve">        my $g = ($sequence =~ tr/G/g/);   # count up Gs;</w:t>
      </w:r>
    </w:p>
    <w:p w14:paraId="79A72339" w14:textId="77777777" w:rsidR="003D4E1F" w:rsidRDefault="003D4E1F" w:rsidP="003D4E1F">
      <w:r>
        <w:t xml:space="preserve">        my $skew = ($c-$g)/($c+$g)*100;     # Calculate GC skew</w:t>
      </w:r>
    </w:p>
    <w:p w14:paraId="1BFF45F5" w14:textId="77777777" w:rsidR="003D4E1F" w:rsidRDefault="003D4E1F" w:rsidP="003D4E1F">
      <w:r>
        <w:tab/>
        <w:t>my $GCSkew = sprintf( "%.2f", $skew );</w:t>
      </w:r>
    </w:p>
    <w:p w14:paraId="2B2B9269" w14:textId="77777777" w:rsidR="003D4E1F" w:rsidRDefault="003D4E1F" w:rsidP="003D4E1F">
      <w:r>
        <w:tab/>
        <w:t>print"AFERRI_v2\t$pos1\t$pos2\t$GCSkew\n"; #AFERRI_v2 should be changed to the name of subject</w:t>
      </w:r>
    </w:p>
    <w:p w14:paraId="419C87C8" w14:textId="77777777" w:rsidR="003D4E1F" w:rsidRDefault="003D4E1F" w:rsidP="003D4E1F">
      <w:r>
        <w:tab/>
        <w:t>$pos1 = $pos1 +1000;</w:t>
      </w:r>
      <w:r>
        <w:tab/>
      </w:r>
      <w:r>
        <w:tab/>
      </w:r>
    </w:p>
    <w:p w14:paraId="2D11E1FE" w14:textId="77777777" w:rsidR="003D4E1F" w:rsidRDefault="003D4E1F" w:rsidP="003D4E1F">
      <w:r>
        <w:t>}</w:t>
      </w:r>
    </w:p>
    <w:p w14:paraId="22179B0D" w14:textId="77777777" w:rsidR="003D4E1F" w:rsidRDefault="003D4E1F"/>
    <w:sectPr w:rsidR="003D4E1F" w:rsidSect="00A13E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E1F"/>
    <w:rsid w:val="003D4E1F"/>
    <w:rsid w:val="005E256F"/>
    <w:rsid w:val="008C4D71"/>
    <w:rsid w:val="00A13E22"/>
    <w:rsid w:val="00CD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219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D7B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B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D7B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B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3.DOCX</DocumentId>
    <IsDeleted xmlns="eb8d381a-5bec-4d6a-9ea5-e830052c9177">false</IsDeleted>
    <DocumentType xmlns="eb8d381a-5bec-4d6a-9ea5-e830052c9177">Data Sheet</DocumentType>
    <TitleName xmlns="eb8d381a-5bec-4d6a-9ea5-e830052c9177">Data Sheet 3.DOCX</TitleName>
  </documentManagement>
</p:properties>
</file>

<file path=customXml/itemProps1.xml><?xml version="1.0" encoding="utf-8"?>
<ds:datastoreItem xmlns:ds="http://schemas.openxmlformats.org/officeDocument/2006/customXml" ds:itemID="{44E6D2D9-DCDE-4106-B167-0A577128C8FD}"/>
</file>

<file path=customXml/itemProps2.xml><?xml version="1.0" encoding="utf-8"?>
<ds:datastoreItem xmlns:ds="http://schemas.openxmlformats.org/officeDocument/2006/customXml" ds:itemID="{F474D30B-AB2F-4729-9A48-5AFE51065725}"/>
</file>

<file path=customXml/itemProps3.xml><?xml version="1.0" encoding="utf-8"?>
<ds:datastoreItem xmlns:ds="http://schemas.openxmlformats.org/officeDocument/2006/customXml" ds:itemID="{E1E62A6A-E1E2-433E-9C2E-C8F89D77FB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4</Words>
  <Characters>1510</Characters>
  <Application>Microsoft Macintosh Word</Application>
  <DocSecurity>0</DocSecurity>
  <Lines>12</Lines>
  <Paragraphs>3</Paragraphs>
  <ScaleCrop>false</ScaleCrop>
  <Company>CNRS/Aix Marseille University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TALLA</dc:creator>
  <cp:keywords/>
  <dc:description/>
  <cp:lastModifiedBy>Emmanuel TALLA</cp:lastModifiedBy>
  <cp:revision>3</cp:revision>
  <dcterms:created xsi:type="dcterms:W3CDTF">2017-04-06T15:18:00Z</dcterms:created>
  <dcterms:modified xsi:type="dcterms:W3CDTF">2017-04-0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